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4D768" w14:textId="77777777" w:rsidR="00D22325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333333"/>
          <w:sz w:val="24"/>
          <w:szCs w:val="24"/>
        </w:rPr>
        <w:drawing>
          <wp:inline distT="114300" distB="114300" distL="114300" distR="114300" wp14:anchorId="77EBF521" wp14:editId="3227E003">
            <wp:extent cx="6210300" cy="4160873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1608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D882D5" w14:textId="77777777" w:rsidR="00D22325" w:rsidRDefault="00D2232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1FD4E3" w14:textId="2476ECAC" w:rsidR="00D22325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15322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llustrates changes in DSSQ scores  based on per-protocol analysis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e Y-ax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s the mean change in DSSQ scores, while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X-ax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pre- and post-intervention comparison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) used 3D computer-based SIMBIE without oral debriefing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a medical movie, MOOC, 3D computer-based SIMBIE, and oral co-debriefing;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a medical movie, MOOC, 3D VR SIMBIE, and oral co-debriefing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anel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icts the pre- and post-intervention effects of medical movies and MOOCs on DSSQ-Engagement (left), DSSQ-Distress (middle), and DSSQ-Worry (right)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anel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llustrates the effects of the SIMBIE process on the same DSSQ component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al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onducted using Generalized Estimating Equations (GEE) and adjusted for anxiety traits as a control variable, reveals intervention effects based on a per-protocol analysi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OC, Massive Open Online Course; SIMBIE, Simulation-Based Interprofessional Education.</w:t>
      </w:r>
    </w:p>
    <w:p w14:paraId="5E36C215" w14:textId="77777777" w:rsidR="00D22325" w:rsidRDefault="00D2232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C0939D" w14:textId="77777777" w:rsidR="00D22325" w:rsidRDefault="00D2232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22325">
      <w:headerReference w:type="default" r:id="rId8"/>
      <w:pgSz w:w="11906" w:h="16838"/>
      <w:pgMar w:top="1440" w:right="1440" w:bottom="81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BB0E0" w14:textId="77777777" w:rsidR="008B7951" w:rsidRDefault="008B7951">
      <w:pPr>
        <w:spacing w:line="240" w:lineRule="auto"/>
      </w:pPr>
      <w:r>
        <w:separator/>
      </w:r>
    </w:p>
  </w:endnote>
  <w:endnote w:type="continuationSeparator" w:id="0">
    <w:p w14:paraId="5E05123C" w14:textId="77777777" w:rsidR="008B7951" w:rsidRDefault="008B79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F59AC" w14:textId="77777777" w:rsidR="008B7951" w:rsidRDefault="008B7951">
      <w:pPr>
        <w:spacing w:line="240" w:lineRule="auto"/>
      </w:pPr>
      <w:r>
        <w:separator/>
      </w:r>
    </w:p>
  </w:footnote>
  <w:footnote w:type="continuationSeparator" w:id="0">
    <w:p w14:paraId="1EDBB6EE" w14:textId="77777777" w:rsidR="008B7951" w:rsidRDefault="008B79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0F83E" w14:textId="77777777" w:rsidR="00D22325" w:rsidRDefault="00D22325">
    <w:pPr>
      <w:spacing w:before="240" w:after="24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325"/>
    <w:rsid w:val="0015322E"/>
    <w:rsid w:val="00571948"/>
    <w:rsid w:val="008B7951"/>
    <w:rsid w:val="00D2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9A343"/>
  <w15:docId w15:val="{C0544F8D-8807-4C16-AE7F-B981379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E1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E1"/>
    <w:rPr>
      <w:rFonts w:ascii="Segoe UI" w:hAnsi="Segoe UI" w:cs="Angsana New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0B34E1"/>
  </w:style>
  <w:style w:type="paragraph" w:customStyle="1" w:styleId="EndNoteBibliographyTitle">
    <w:name w:val="EndNote Bibliography Title"/>
    <w:basedOn w:val="Normal"/>
    <w:link w:val="EndNoteBibliographyTitleChar"/>
    <w:rsid w:val="000B34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4E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4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4E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4E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2F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/>
    <w:rsid w:val="008F1DC9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eastAsiaTheme="minorHAnsi" w:hAnsiTheme="minorHAnsi" w:cstheme="minorBidi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E3DF1"/>
    <w:rPr>
      <w:rFonts w:cs="Cordi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JmF+XHgr9bQ3maWx6ssdvn+QQg==">CgMxLjA4AHIhMWpqRXlKNV9DTkdwQ0VIb1YzT2lHTDVPVGdrY1hhSz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anyawan-S</dc:creator>
  <cp:lastModifiedBy>Jamie Sheard</cp:lastModifiedBy>
  <cp:revision>2</cp:revision>
  <dcterms:created xsi:type="dcterms:W3CDTF">2024-12-31T08:52:00Z</dcterms:created>
  <dcterms:modified xsi:type="dcterms:W3CDTF">2025-08-23T15:33:00Z</dcterms:modified>
</cp:coreProperties>
</file>